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6A02B" w14:textId="6EB8B6BB" w:rsidR="00EE3BAA" w:rsidRDefault="00791351">
      <w:r>
        <w:rPr>
          <w:rFonts w:ascii="Segoe UI" w:hAnsi="Segoe UI" w:cs="Segoe UI"/>
          <w:color w:val="333333"/>
          <w:sz w:val="23"/>
          <w:szCs w:val="23"/>
          <w:shd w:val="clear" w:color="auto" w:fill="FFFFFF"/>
        </w:rPr>
        <w:t xml:space="preserve">This is a Multimedia Appendix to a full manuscript published in the J Med Internet Res. For full copyright and citation information see </w:t>
      </w:r>
      <w:hyperlink r:id="rId9" w:history="1">
        <w:r w:rsidRPr="003B569A">
          <w:rPr>
            <w:rStyle w:val="Hyperlink"/>
            <w:rFonts w:ascii="Segoe UI" w:hAnsi="Segoe UI" w:cs="Segoe UI"/>
            <w:sz w:val="23"/>
            <w:szCs w:val="23"/>
            <w:shd w:val="clear" w:color="auto" w:fill="FFFFFF"/>
          </w:rPr>
          <w:t>http://dx.doi.org/10.2196/jmir.xxxx</w:t>
        </w:r>
      </w:hyperlink>
      <w:r>
        <w:rPr>
          <w:rFonts w:ascii="Segoe UI" w:hAnsi="Segoe UI" w:cs="Segoe UI"/>
          <w:color w:val="333333"/>
          <w:sz w:val="23"/>
          <w:szCs w:val="23"/>
          <w:shd w:val="clear" w:color="auto" w:fill="FFFFFF"/>
        </w:rPr>
        <w:t xml:space="preserve"> (to be added after publication)</w:t>
      </w:r>
    </w:p>
    <w:p w14:paraId="216B012A" w14:textId="21187EF4" w:rsidR="00EE3BAA" w:rsidRDefault="00EE3BAA"/>
    <w:p w14:paraId="43CB1030" w14:textId="6038C818" w:rsidR="00EE3BAA" w:rsidRDefault="00EE3BAA"/>
    <w:p w14:paraId="7D612592" w14:textId="12EB3E9D" w:rsidR="00EE3BAA" w:rsidRDefault="00EE3BAA"/>
    <w:p w14:paraId="65CDC827" w14:textId="22846613" w:rsidR="00EE3BAA" w:rsidRDefault="00EE3BAA"/>
    <w:p w14:paraId="4C4C9B94" w14:textId="31F94AD8" w:rsidR="00EE3BAA" w:rsidRDefault="00EE3BAA"/>
    <w:p w14:paraId="43B8FE49" w14:textId="2B000ABE" w:rsidR="00EE3BAA" w:rsidRDefault="00EE3BAA"/>
    <w:p w14:paraId="3BA8D4CB" w14:textId="56F84B4F" w:rsidR="00EE3BAA" w:rsidRDefault="00EE3BAA"/>
    <w:p w14:paraId="0E6DEE31" w14:textId="2A579522" w:rsidR="00EE3BAA" w:rsidRDefault="00EE3BAA"/>
    <w:p w14:paraId="7D011031" w14:textId="2CD715A6" w:rsidR="00EE3BAA" w:rsidRDefault="00EE3BAA"/>
    <w:p w14:paraId="52663FDE" w14:textId="37AD1B30" w:rsidR="00EE3BAA" w:rsidRDefault="00EE3BAA"/>
    <w:p w14:paraId="06F8DDBA" w14:textId="145EE185" w:rsidR="00EE3BAA" w:rsidRDefault="00EE3BAA"/>
    <w:p w14:paraId="16FE6098" w14:textId="37CC6051" w:rsidR="00EE3BAA" w:rsidRDefault="00EE3BAA"/>
    <w:p w14:paraId="3697C6A3" w14:textId="77AC326E" w:rsidR="00EE3BAA" w:rsidRDefault="00EE3BAA"/>
    <w:p w14:paraId="24179049" w14:textId="370710C5" w:rsidR="00EE3BAA" w:rsidRDefault="00EE3BAA"/>
    <w:p w14:paraId="251B1DA6" w14:textId="1C4D391B" w:rsidR="00EE3BAA" w:rsidRDefault="00EE3BAA"/>
    <w:p w14:paraId="59948571" w14:textId="31D02894" w:rsidR="00EE3BAA" w:rsidRDefault="00EE3BAA"/>
    <w:p w14:paraId="19B17828" w14:textId="485B4776" w:rsidR="00EE3BAA" w:rsidRDefault="00EE3BAA"/>
    <w:p w14:paraId="70D144CB" w14:textId="2749122A" w:rsidR="00EE3BAA" w:rsidRDefault="00EE3BAA"/>
    <w:p w14:paraId="394A96D2" w14:textId="77777777" w:rsidR="00EE3BAA" w:rsidRDefault="00EE3BAA"/>
    <w:tbl>
      <w:tblPr>
        <w:tblStyle w:val="TableGrid1"/>
        <w:tblW w:w="15456" w:type="dxa"/>
        <w:tblInd w:w="-743" w:type="dxa"/>
        <w:tblLook w:val="04A0" w:firstRow="1" w:lastRow="0" w:firstColumn="1" w:lastColumn="0" w:noHBand="0" w:noVBand="1"/>
      </w:tblPr>
      <w:tblGrid>
        <w:gridCol w:w="176"/>
        <w:gridCol w:w="2410"/>
        <w:gridCol w:w="675"/>
        <w:gridCol w:w="656"/>
        <w:gridCol w:w="336"/>
        <w:gridCol w:w="1200"/>
        <w:gridCol w:w="217"/>
        <w:gridCol w:w="1111"/>
        <w:gridCol w:w="449"/>
        <w:gridCol w:w="264"/>
        <w:gridCol w:w="728"/>
        <w:gridCol w:w="1281"/>
        <w:gridCol w:w="31"/>
        <w:gridCol w:w="247"/>
        <w:gridCol w:w="1173"/>
        <w:gridCol w:w="279"/>
        <w:gridCol w:w="107"/>
        <w:gridCol w:w="1134"/>
        <w:gridCol w:w="293"/>
        <w:gridCol w:w="507"/>
        <w:gridCol w:w="618"/>
        <w:gridCol w:w="879"/>
        <w:gridCol w:w="205"/>
        <w:gridCol w:w="480"/>
      </w:tblGrid>
      <w:tr w:rsidR="00E0615A" w:rsidRPr="00E0615A" w14:paraId="257E2B68" w14:textId="77777777" w:rsidTr="00DA0EF1">
        <w:trPr>
          <w:trHeight w:val="312"/>
        </w:trPr>
        <w:tc>
          <w:tcPr>
            <w:tcW w:w="15456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ABAD3A" w14:textId="2964ADCB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E73B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20215BF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AD2010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alyses Testing whether Gender Moderates Intervention Effects </w:t>
            </w:r>
          </w:p>
        </w:tc>
      </w:tr>
      <w:tr w:rsidR="00E0615A" w:rsidRPr="00E0615A" w14:paraId="5DD2938D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5401A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071C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fference in change scor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ADBB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BB698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B168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D5B9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FA26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6D8A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257FB986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35E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FF6C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Exp – control )</w:t>
            </w:r>
          </w:p>
        </w:tc>
        <w:tc>
          <w:tcPr>
            <w:tcW w:w="41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B65F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 Gender (boy vs girl)</w:t>
            </w:r>
          </w:p>
        </w:tc>
        <w:tc>
          <w:tcPr>
            <w:tcW w:w="41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4AD7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 Gender (boy vs other)</w:t>
            </w:r>
          </w:p>
        </w:tc>
      </w:tr>
      <w:tr w:rsidR="00E0615A" w:rsidRPr="00E0615A" w14:paraId="23E130DF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D16D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2ACD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DB9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CE2E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(two-tailed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AA3E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F57F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DB63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(two-tail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3DA2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6091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8F8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(two-tailed)</w:t>
            </w:r>
          </w:p>
        </w:tc>
      </w:tr>
      <w:tr w:rsidR="00E0615A" w:rsidRPr="00E0615A" w14:paraId="1DE652F0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11C989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posi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1731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D78D4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52F76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EA809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152F3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644D74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4A14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EAC07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8B1F3E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040ED2C9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808844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C6548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A5B19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2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9B7D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1AF03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B7F2AE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, 0.1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89EAD2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475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AEFFCF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1, 1.23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3C768D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1</w:t>
            </w:r>
          </w:p>
        </w:tc>
      </w:tr>
      <w:tr w:rsidR="00E0615A" w:rsidRPr="00E0615A" w14:paraId="38545DE2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7B91D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9E04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29FE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1D83B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52665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52CC03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, 0.1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0D6E90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7873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ECB2D9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, 0.14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3A1916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8</w:t>
            </w:r>
          </w:p>
        </w:tc>
      </w:tr>
      <w:tr w:rsidR="00E0615A" w:rsidRPr="00E0615A" w14:paraId="56631E8B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7A280C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33AF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DFE35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, 0.3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2067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3EDBB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97FCA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, 0.1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680EF7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FC65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A18686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2, 0.66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569C97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E0615A" w:rsidRPr="00E0615A" w14:paraId="7E3EAFC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39790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nega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8CFFA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38001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6806B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D743B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54DD97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69D5C9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6C2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E8EF10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CC149F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293B6187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5EAC14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05CC6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7EB4A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, 0.2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E5377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8DD7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68D57F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, 0.2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7749ED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F28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AC65FA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3, 1.62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74FBE1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3</w:t>
            </w:r>
          </w:p>
        </w:tc>
      </w:tr>
      <w:tr w:rsidR="00E0615A" w:rsidRPr="00E0615A" w14:paraId="5B05A6F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619393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B5675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499B4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, 0.2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D7524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7D4DE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9219E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, 0.2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9DBFE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6217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12F876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8, 1.42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769A5A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8</w:t>
            </w:r>
          </w:p>
        </w:tc>
      </w:tr>
      <w:tr w:rsidR="00E0615A" w:rsidRPr="00E0615A" w14:paraId="2FA03982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2E3A97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E878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6174D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, 0.2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CB91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8A73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A6E926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, 0.2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EF41B3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5E37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3B4A3D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4, 0.98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3FF991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3</w:t>
            </w:r>
          </w:p>
        </w:tc>
      </w:tr>
      <w:tr w:rsidR="00E0615A" w:rsidRPr="00E0615A" w14:paraId="30C942E2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CAEE5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266FB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97F5A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B8CAF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4FF6E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7C084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FB0375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732A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46E55A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7D7E71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73314A13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417B6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CA33F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37A9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0.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5F0A4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1A631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A57672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, 0.2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61C42A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6604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217780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4, 1.28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9656D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8</w:t>
            </w:r>
          </w:p>
        </w:tc>
      </w:tr>
      <w:tr w:rsidR="00E0615A" w:rsidRPr="00E0615A" w14:paraId="3B6F1DC9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4F3B27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133B5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D8D2A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, 0.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15F3D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372D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1D1FE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, 0.3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014286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DFB7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85B39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35, 1.09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44879A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4</w:t>
            </w:r>
          </w:p>
        </w:tc>
      </w:tr>
      <w:tr w:rsidR="00E0615A" w:rsidRPr="00E0615A" w14:paraId="2C555733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D66B0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D3EE0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5FC5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2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3A170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933FC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902073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, 0.2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DDB879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EB2E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55247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, 0.28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08BC0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8</w:t>
            </w:r>
          </w:p>
        </w:tc>
      </w:tr>
      <w:tr w:rsidR="00E0615A" w:rsidRPr="00E0615A" w14:paraId="794D11E6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0A6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E16B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9238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581E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94A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33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C3A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EB3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854C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68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5CF15A8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964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6B14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0E0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, 0.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600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21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C32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0.2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6674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91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973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0, 1.66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CEB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E0615A" w:rsidRPr="00E0615A" w14:paraId="369F36BB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502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B0D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56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, 0.2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7A1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D73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D8D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, 0.2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2F4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FB71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F062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0, 1.25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E80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  <w:tr w:rsidR="00E0615A" w:rsidRPr="00E0615A" w14:paraId="46CA9E99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36F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6A01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7FE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, 0.3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9A88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2EBA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50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, 0.2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1522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86C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17D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17, 1.08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D4A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3</w:t>
            </w:r>
          </w:p>
        </w:tc>
      </w:tr>
      <w:tr w:rsidR="00E0615A" w:rsidRPr="00E0615A" w14:paraId="565CC321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398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04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EF4F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83F8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21A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A8D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D0D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2A8D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E09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076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7823743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9D5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9A2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B74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8, 0.1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2AF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1FD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34F4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4, 0.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236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793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24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86, 0.91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A163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8</w:t>
            </w:r>
          </w:p>
        </w:tc>
      </w:tr>
      <w:tr w:rsidR="00E0615A" w:rsidRPr="00E0615A" w14:paraId="7BE084AC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C8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E72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37E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3, 0.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8CD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C73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9378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8, 0.1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94C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7D5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A95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74, 1.21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3E2C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5</w:t>
            </w:r>
          </w:p>
        </w:tc>
      </w:tr>
      <w:tr w:rsidR="00E0615A" w:rsidRPr="00E0615A" w14:paraId="0EFAF43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EAF2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2179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03DD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6, 0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16B9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B3A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0F1E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3, 0.1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DC5E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ECA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DD5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60, 0.84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8E3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6</w:t>
            </w:r>
          </w:p>
        </w:tc>
      </w:tr>
      <w:tr w:rsidR="00E0615A" w:rsidRPr="00E0615A" w14:paraId="07D6C92A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034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image self-efficac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37D9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5AA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D8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8B95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22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9E6E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B78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E99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986D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718CE646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08A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CC6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94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57, 5.8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DB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2656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923C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.62, 4.8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E000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2EC1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8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3F3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2.93, 27.24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3F0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E0615A" w:rsidRPr="00E0615A" w14:paraId="4B99F8C1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AEE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34A4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03C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6.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A02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838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160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94, 3.9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D16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16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513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4.28, 25.04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D1F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6</w:t>
            </w:r>
          </w:p>
        </w:tc>
      </w:tr>
      <w:tr w:rsidR="00E0615A" w:rsidRPr="00E0615A" w14:paraId="61E56CE6" w14:textId="77777777" w:rsidTr="00DA0EF1">
        <w:trPr>
          <w:trHeight w:val="312"/>
        </w:trPr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8EB2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1948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CC25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, 7.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914C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F93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4FF9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46, 4.3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D92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4B71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E166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8.72, 22.00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0082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E0615A" w:rsidRPr="00E0615A" w14:paraId="48C36432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14800" w:type="dxa"/>
            <w:gridSpan w:val="22"/>
            <w:tcBorders>
              <w:bottom w:val="single" w:sz="4" w:space="0" w:color="auto"/>
            </w:tcBorders>
            <w:noWrap/>
          </w:tcPr>
          <w:p w14:paraId="398F9E41" w14:textId="01818792" w:rsid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E73B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55B6F0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62C339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alyses Testing whether Baseline Severity Moderates Intervention Effects</w:t>
            </w:r>
          </w:p>
        </w:tc>
      </w:tr>
      <w:tr w:rsidR="00E0615A" w:rsidRPr="00E0615A" w14:paraId="01FCE1BF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7AB2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17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ED57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fference in change score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FC9D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FED8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8A13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70656DD9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D03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AD91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Exp - Control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686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3188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 Baseline DV score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14D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0615A" w:rsidRPr="00E0615A" w14:paraId="519031E4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410B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1680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204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1065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D5F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(two-tailed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36D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04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B018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7C5E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(two-tailed)</w:t>
            </w:r>
          </w:p>
        </w:tc>
      </w:tr>
      <w:tr w:rsidR="00E0615A" w:rsidRPr="00E0615A" w14:paraId="09AEC572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23D6E52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positive</w:t>
            </w:r>
          </w:p>
        </w:tc>
        <w:tc>
          <w:tcPr>
            <w:tcW w:w="1536" w:type="dxa"/>
            <w:gridSpan w:val="2"/>
            <w:noWrap/>
          </w:tcPr>
          <w:p w14:paraId="0621BD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5762F6B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</w:tcPr>
          <w:p w14:paraId="0A9F60A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</w:tcPr>
          <w:p w14:paraId="1F4C043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424B97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</w:tcPr>
          <w:p w14:paraId="69129A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041D2A53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10D94C6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</w:tcPr>
          <w:p w14:paraId="7B54E8C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041" w:type="dxa"/>
            <w:gridSpan w:val="4"/>
            <w:noWrap/>
          </w:tcPr>
          <w:p w14:paraId="0373009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, 0.47</w:t>
            </w:r>
          </w:p>
        </w:tc>
        <w:tc>
          <w:tcPr>
            <w:tcW w:w="2040" w:type="dxa"/>
            <w:gridSpan w:val="3"/>
            <w:noWrap/>
          </w:tcPr>
          <w:p w14:paraId="6DE9B8A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99" w:type="dxa"/>
            <w:gridSpan w:val="3"/>
            <w:noWrap/>
          </w:tcPr>
          <w:p w14:paraId="3A5CDF4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041" w:type="dxa"/>
            <w:gridSpan w:val="4"/>
            <w:noWrap/>
          </w:tcPr>
          <w:p w14:paraId="17EEFBD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-0.02</w:t>
            </w:r>
          </w:p>
        </w:tc>
        <w:tc>
          <w:tcPr>
            <w:tcW w:w="1702" w:type="dxa"/>
            <w:gridSpan w:val="3"/>
            <w:noWrap/>
          </w:tcPr>
          <w:p w14:paraId="463F43E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E0615A" w:rsidRPr="00E0615A" w14:paraId="45E5AC49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6DED5C1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</w:tcPr>
          <w:p w14:paraId="45F3939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041" w:type="dxa"/>
            <w:gridSpan w:val="4"/>
            <w:noWrap/>
          </w:tcPr>
          <w:p w14:paraId="2C71AD3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, 0.47</w:t>
            </w:r>
          </w:p>
        </w:tc>
        <w:tc>
          <w:tcPr>
            <w:tcW w:w="2040" w:type="dxa"/>
            <w:gridSpan w:val="3"/>
            <w:noWrap/>
          </w:tcPr>
          <w:p w14:paraId="201015D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99" w:type="dxa"/>
            <w:gridSpan w:val="3"/>
            <w:noWrap/>
          </w:tcPr>
          <w:p w14:paraId="2423A02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2041" w:type="dxa"/>
            <w:gridSpan w:val="4"/>
            <w:noWrap/>
          </w:tcPr>
          <w:p w14:paraId="05C4662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-0.03</w:t>
            </w:r>
          </w:p>
        </w:tc>
        <w:tc>
          <w:tcPr>
            <w:tcW w:w="1702" w:type="dxa"/>
            <w:gridSpan w:val="3"/>
            <w:noWrap/>
          </w:tcPr>
          <w:p w14:paraId="5A8F48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0615A" w:rsidRPr="00E0615A" w14:paraId="7506B0CC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170F468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noWrap/>
          </w:tcPr>
          <w:p w14:paraId="4010C8D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41" w:type="dxa"/>
            <w:gridSpan w:val="4"/>
            <w:noWrap/>
          </w:tcPr>
          <w:p w14:paraId="5EF58AE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, 0.76</w:t>
            </w:r>
          </w:p>
        </w:tc>
        <w:tc>
          <w:tcPr>
            <w:tcW w:w="2040" w:type="dxa"/>
            <w:gridSpan w:val="3"/>
            <w:noWrap/>
          </w:tcPr>
          <w:p w14:paraId="0CDE1BC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99" w:type="dxa"/>
            <w:gridSpan w:val="3"/>
            <w:noWrap/>
          </w:tcPr>
          <w:p w14:paraId="3FDD728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2041" w:type="dxa"/>
            <w:gridSpan w:val="4"/>
            <w:noWrap/>
          </w:tcPr>
          <w:p w14:paraId="2D802DF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9, -0.09</w:t>
            </w:r>
          </w:p>
        </w:tc>
        <w:tc>
          <w:tcPr>
            <w:tcW w:w="1702" w:type="dxa"/>
            <w:gridSpan w:val="3"/>
            <w:noWrap/>
          </w:tcPr>
          <w:p w14:paraId="2971278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0615A" w:rsidRPr="00E0615A" w14:paraId="4663230A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1CB96FE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negative</w:t>
            </w:r>
          </w:p>
        </w:tc>
        <w:tc>
          <w:tcPr>
            <w:tcW w:w="1536" w:type="dxa"/>
            <w:gridSpan w:val="2"/>
            <w:noWrap/>
          </w:tcPr>
          <w:p w14:paraId="1105E8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2ABA0C7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</w:tcPr>
          <w:p w14:paraId="3E7C9F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</w:tcPr>
          <w:p w14:paraId="4DF33D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0788E57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</w:tcPr>
          <w:p w14:paraId="29D75EF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217E3656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6444136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</w:tcPr>
          <w:p w14:paraId="22A8DE9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041" w:type="dxa"/>
            <w:gridSpan w:val="4"/>
            <w:noWrap/>
          </w:tcPr>
          <w:p w14:paraId="436FF29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, 0.42</w:t>
            </w:r>
          </w:p>
        </w:tc>
        <w:tc>
          <w:tcPr>
            <w:tcW w:w="2040" w:type="dxa"/>
            <w:gridSpan w:val="3"/>
            <w:noWrap/>
          </w:tcPr>
          <w:p w14:paraId="38BB4DD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99" w:type="dxa"/>
            <w:gridSpan w:val="3"/>
            <w:noWrap/>
          </w:tcPr>
          <w:p w14:paraId="04A73FE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2041" w:type="dxa"/>
            <w:gridSpan w:val="4"/>
            <w:noWrap/>
          </w:tcPr>
          <w:p w14:paraId="1F4A426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, 0.01</w:t>
            </w:r>
          </w:p>
        </w:tc>
        <w:tc>
          <w:tcPr>
            <w:tcW w:w="1702" w:type="dxa"/>
            <w:gridSpan w:val="3"/>
            <w:noWrap/>
          </w:tcPr>
          <w:p w14:paraId="7EE13A1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E0615A" w:rsidRPr="00E0615A" w14:paraId="3636BF81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01F73AB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</w:tcPr>
          <w:p w14:paraId="04943E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041" w:type="dxa"/>
            <w:gridSpan w:val="4"/>
            <w:noWrap/>
          </w:tcPr>
          <w:p w14:paraId="4621E09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, 0.48</w:t>
            </w:r>
          </w:p>
        </w:tc>
        <w:tc>
          <w:tcPr>
            <w:tcW w:w="2040" w:type="dxa"/>
            <w:gridSpan w:val="3"/>
            <w:noWrap/>
          </w:tcPr>
          <w:p w14:paraId="1CB22A6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99" w:type="dxa"/>
            <w:gridSpan w:val="3"/>
            <w:noWrap/>
          </w:tcPr>
          <w:p w14:paraId="7A11CA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041" w:type="dxa"/>
            <w:gridSpan w:val="4"/>
            <w:noWrap/>
          </w:tcPr>
          <w:p w14:paraId="179AE7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-0.02</w:t>
            </w:r>
          </w:p>
        </w:tc>
        <w:tc>
          <w:tcPr>
            <w:tcW w:w="1702" w:type="dxa"/>
            <w:gridSpan w:val="3"/>
            <w:noWrap/>
          </w:tcPr>
          <w:p w14:paraId="2CA0F72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0615A" w:rsidRPr="00E0615A" w14:paraId="6E45D7E7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6D5D890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noWrap/>
          </w:tcPr>
          <w:p w14:paraId="385E071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041" w:type="dxa"/>
            <w:gridSpan w:val="4"/>
            <w:noWrap/>
          </w:tcPr>
          <w:p w14:paraId="0A41DC0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, 0.58</w:t>
            </w:r>
          </w:p>
        </w:tc>
        <w:tc>
          <w:tcPr>
            <w:tcW w:w="2040" w:type="dxa"/>
            <w:gridSpan w:val="3"/>
            <w:noWrap/>
          </w:tcPr>
          <w:p w14:paraId="1BA31C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99" w:type="dxa"/>
            <w:gridSpan w:val="3"/>
            <w:noWrap/>
          </w:tcPr>
          <w:p w14:paraId="5B82EBA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2041" w:type="dxa"/>
            <w:gridSpan w:val="4"/>
            <w:noWrap/>
          </w:tcPr>
          <w:p w14:paraId="489657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-0.05</w:t>
            </w:r>
          </w:p>
        </w:tc>
        <w:tc>
          <w:tcPr>
            <w:tcW w:w="1702" w:type="dxa"/>
            <w:gridSpan w:val="3"/>
            <w:noWrap/>
          </w:tcPr>
          <w:p w14:paraId="4AB71FA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0615A" w:rsidRPr="00E0615A" w14:paraId="013DCF55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0878A66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536" w:type="dxa"/>
            <w:gridSpan w:val="2"/>
            <w:noWrap/>
          </w:tcPr>
          <w:p w14:paraId="17940C5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25AA406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</w:tcPr>
          <w:p w14:paraId="0F76286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</w:tcPr>
          <w:p w14:paraId="42F8E7F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</w:tcPr>
          <w:p w14:paraId="61E79B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</w:tcPr>
          <w:p w14:paraId="0D43E89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132B9374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3B479C6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</w:tcPr>
          <w:p w14:paraId="454757C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041" w:type="dxa"/>
            <w:gridSpan w:val="4"/>
            <w:noWrap/>
          </w:tcPr>
          <w:p w14:paraId="5CFE91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, 0.30</w:t>
            </w:r>
          </w:p>
        </w:tc>
        <w:tc>
          <w:tcPr>
            <w:tcW w:w="2040" w:type="dxa"/>
            <w:gridSpan w:val="3"/>
            <w:noWrap/>
          </w:tcPr>
          <w:p w14:paraId="2D322DB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699" w:type="dxa"/>
            <w:gridSpan w:val="3"/>
            <w:noWrap/>
          </w:tcPr>
          <w:p w14:paraId="791154F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041" w:type="dxa"/>
            <w:gridSpan w:val="4"/>
            <w:noWrap/>
          </w:tcPr>
          <w:p w14:paraId="28F4A4F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, 0.01</w:t>
            </w:r>
          </w:p>
        </w:tc>
        <w:tc>
          <w:tcPr>
            <w:tcW w:w="1702" w:type="dxa"/>
            <w:gridSpan w:val="3"/>
            <w:noWrap/>
          </w:tcPr>
          <w:p w14:paraId="4C69D56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E0615A" w:rsidRPr="00E0615A" w14:paraId="40E5DA82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09C478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</w:tcPr>
          <w:p w14:paraId="515DD18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041" w:type="dxa"/>
            <w:gridSpan w:val="4"/>
            <w:noWrap/>
          </w:tcPr>
          <w:p w14:paraId="173C5C6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, 0.52</w:t>
            </w:r>
          </w:p>
        </w:tc>
        <w:tc>
          <w:tcPr>
            <w:tcW w:w="2040" w:type="dxa"/>
            <w:gridSpan w:val="3"/>
            <w:noWrap/>
          </w:tcPr>
          <w:p w14:paraId="01B1708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99" w:type="dxa"/>
            <w:gridSpan w:val="3"/>
            <w:noWrap/>
          </w:tcPr>
          <w:p w14:paraId="0F378D3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2041" w:type="dxa"/>
            <w:gridSpan w:val="4"/>
            <w:noWrap/>
          </w:tcPr>
          <w:p w14:paraId="613249F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-0.04</w:t>
            </w:r>
          </w:p>
        </w:tc>
        <w:tc>
          <w:tcPr>
            <w:tcW w:w="1702" w:type="dxa"/>
            <w:gridSpan w:val="3"/>
            <w:noWrap/>
          </w:tcPr>
          <w:p w14:paraId="614C22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0615A" w:rsidRPr="00E0615A" w14:paraId="4AC60657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</w:tcPr>
          <w:p w14:paraId="4CFC8E5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noWrap/>
          </w:tcPr>
          <w:p w14:paraId="0FED3C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041" w:type="dxa"/>
            <w:gridSpan w:val="4"/>
            <w:noWrap/>
          </w:tcPr>
          <w:p w14:paraId="1B2F459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, 0.58</w:t>
            </w:r>
          </w:p>
        </w:tc>
        <w:tc>
          <w:tcPr>
            <w:tcW w:w="2040" w:type="dxa"/>
            <w:gridSpan w:val="3"/>
            <w:noWrap/>
          </w:tcPr>
          <w:p w14:paraId="7F8E8A9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99" w:type="dxa"/>
            <w:gridSpan w:val="3"/>
            <w:noWrap/>
          </w:tcPr>
          <w:p w14:paraId="1A68055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2041" w:type="dxa"/>
            <w:gridSpan w:val="4"/>
            <w:noWrap/>
          </w:tcPr>
          <w:p w14:paraId="23A2D5A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-0.05</w:t>
            </w:r>
          </w:p>
        </w:tc>
        <w:tc>
          <w:tcPr>
            <w:tcW w:w="1702" w:type="dxa"/>
            <w:gridSpan w:val="3"/>
            <w:noWrap/>
          </w:tcPr>
          <w:p w14:paraId="38EBD7E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0615A" w:rsidRPr="00E0615A" w14:paraId="2C2B6F2C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29EE208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1536" w:type="dxa"/>
            <w:gridSpan w:val="2"/>
            <w:noWrap/>
            <w:hideMark/>
          </w:tcPr>
          <w:p w14:paraId="2F61DA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57F88D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  <w:hideMark/>
          </w:tcPr>
          <w:p w14:paraId="75559B9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  <w:hideMark/>
          </w:tcPr>
          <w:p w14:paraId="703E83E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29585B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  <w:hideMark/>
          </w:tcPr>
          <w:p w14:paraId="3DC43B8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08C3622E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1954C46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  <w:hideMark/>
          </w:tcPr>
          <w:p w14:paraId="63FE65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041" w:type="dxa"/>
            <w:gridSpan w:val="4"/>
            <w:noWrap/>
            <w:hideMark/>
          </w:tcPr>
          <w:p w14:paraId="3179623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0.31</w:t>
            </w:r>
          </w:p>
        </w:tc>
        <w:tc>
          <w:tcPr>
            <w:tcW w:w="2040" w:type="dxa"/>
            <w:gridSpan w:val="3"/>
            <w:noWrap/>
            <w:hideMark/>
          </w:tcPr>
          <w:p w14:paraId="18B90A8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699" w:type="dxa"/>
            <w:gridSpan w:val="3"/>
            <w:noWrap/>
            <w:hideMark/>
          </w:tcPr>
          <w:p w14:paraId="0DD4D7C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041" w:type="dxa"/>
            <w:gridSpan w:val="4"/>
            <w:noWrap/>
            <w:hideMark/>
          </w:tcPr>
          <w:p w14:paraId="39658EE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, 0.05</w:t>
            </w:r>
          </w:p>
        </w:tc>
        <w:tc>
          <w:tcPr>
            <w:tcW w:w="1702" w:type="dxa"/>
            <w:gridSpan w:val="3"/>
            <w:noWrap/>
            <w:hideMark/>
          </w:tcPr>
          <w:p w14:paraId="08282FE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E0615A" w:rsidRPr="00E0615A" w14:paraId="72D0D555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4A9A325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  <w:hideMark/>
          </w:tcPr>
          <w:p w14:paraId="1889ECD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041" w:type="dxa"/>
            <w:gridSpan w:val="4"/>
            <w:noWrap/>
            <w:hideMark/>
          </w:tcPr>
          <w:p w14:paraId="7E5038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, 0.38</w:t>
            </w:r>
          </w:p>
        </w:tc>
        <w:tc>
          <w:tcPr>
            <w:tcW w:w="2040" w:type="dxa"/>
            <w:gridSpan w:val="3"/>
            <w:noWrap/>
            <w:hideMark/>
          </w:tcPr>
          <w:p w14:paraId="668E56F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699" w:type="dxa"/>
            <w:gridSpan w:val="3"/>
            <w:noWrap/>
            <w:hideMark/>
          </w:tcPr>
          <w:p w14:paraId="7DAA46C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041" w:type="dxa"/>
            <w:gridSpan w:val="4"/>
            <w:noWrap/>
            <w:hideMark/>
          </w:tcPr>
          <w:p w14:paraId="0869F10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, 0.04</w:t>
            </w:r>
          </w:p>
        </w:tc>
        <w:tc>
          <w:tcPr>
            <w:tcW w:w="1702" w:type="dxa"/>
            <w:gridSpan w:val="3"/>
            <w:noWrap/>
            <w:hideMark/>
          </w:tcPr>
          <w:p w14:paraId="634F43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E0615A" w:rsidRPr="00E0615A" w14:paraId="0AD4C185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509522B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noWrap/>
            <w:hideMark/>
          </w:tcPr>
          <w:p w14:paraId="0462155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041" w:type="dxa"/>
            <w:gridSpan w:val="4"/>
            <w:noWrap/>
            <w:hideMark/>
          </w:tcPr>
          <w:p w14:paraId="41DA317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, 0.71</w:t>
            </w:r>
          </w:p>
        </w:tc>
        <w:tc>
          <w:tcPr>
            <w:tcW w:w="2040" w:type="dxa"/>
            <w:gridSpan w:val="3"/>
            <w:noWrap/>
            <w:hideMark/>
          </w:tcPr>
          <w:p w14:paraId="6AA8107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99" w:type="dxa"/>
            <w:gridSpan w:val="3"/>
            <w:noWrap/>
            <w:hideMark/>
          </w:tcPr>
          <w:p w14:paraId="4C8CC9E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2041" w:type="dxa"/>
            <w:gridSpan w:val="4"/>
            <w:noWrap/>
            <w:hideMark/>
          </w:tcPr>
          <w:p w14:paraId="502B46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6, 0.00</w:t>
            </w:r>
          </w:p>
        </w:tc>
        <w:tc>
          <w:tcPr>
            <w:tcW w:w="1702" w:type="dxa"/>
            <w:gridSpan w:val="3"/>
            <w:noWrap/>
            <w:hideMark/>
          </w:tcPr>
          <w:p w14:paraId="2729D4C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E0615A" w:rsidRPr="00E0615A" w14:paraId="23B8CB1C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34"/>
        </w:trPr>
        <w:tc>
          <w:tcPr>
            <w:tcW w:w="3741" w:type="dxa"/>
            <w:gridSpan w:val="3"/>
            <w:noWrap/>
            <w:hideMark/>
          </w:tcPr>
          <w:p w14:paraId="1F10BC0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1536" w:type="dxa"/>
            <w:gridSpan w:val="2"/>
            <w:noWrap/>
            <w:hideMark/>
          </w:tcPr>
          <w:p w14:paraId="6009E83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771DEB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  <w:hideMark/>
          </w:tcPr>
          <w:p w14:paraId="51D8F61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  <w:hideMark/>
          </w:tcPr>
          <w:p w14:paraId="0B649ED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2E2EDF4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  <w:hideMark/>
          </w:tcPr>
          <w:p w14:paraId="57383E3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3BB7ECD9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0354AAF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  <w:hideMark/>
          </w:tcPr>
          <w:p w14:paraId="622EBB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41" w:type="dxa"/>
            <w:gridSpan w:val="4"/>
            <w:noWrap/>
            <w:hideMark/>
          </w:tcPr>
          <w:p w14:paraId="35CD200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, 0.29</w:t>
            </w:r>
          </w:p>
        </w:tc>
        <w:tc>
          <w:tcPr>
            <w:tcW w:w="2040" w:type="dxa"/>
            <w:gridSpan w:val="3"/>
            <w:noWrap/>
            <w:hideMark/>
          </w:tcPr>
          <w:p w14:paraId="19528AE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99" w:type="dxa"/>
            <w:gridSpan w:val="3"/>
            <w:noWrap/>
            <w:hideMark/>
          </w:tcPr>
          <w:p w14:paraId="0EA6A78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041" w:type="dxa"/>
            <w:gridSpan w:val="4"/>
            <w:noWrap/>
            <w:hideMark/>
          </w:tcPr>
          <w:p w14:paraId="2A753B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, 0.00</w:t>
            </w:r>
          </w:p>
        </w:tc>
        <w:tc>
          <w:tcPr>
            <w:tcW w:w="1702" w:type="dxa"/>
            <w:gridSpan w:val="3"/>
            <w:noWrap/>
            <w:hideMark/>
          </w:tcPr>
          <w:p w14:paraId="6E6F37A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E0615A" w:rsidRPr="00E0615A" w14:paraId="50EDA3F4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1A06043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  <w:hideMark/>
          </w:tcPr>
          <w:p w14:paraId="73DBB0F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041" w:type="dxa"/>
            <w:gridSpan w:val="4"/>
            <w:noWrap/>
            <w:hideMark/>
          </w:tcPr>
          <w:p w14:paraId="4E2062B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, 0.24</w:t>
            </w:r>
          </w:p>
        </w:tc>
        <w:tc>
          <w:tcPr>
            <w:tcW w:w="2040" w:type="dxa"/>
            <w:gridSpan w:val="3"/>
            <w:noWrap/>
            <w:hideMark/>
          </w:tcPr>
          <w:p w14:paraId="4B78243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699" w:type="dxa"/>
            <w:gridSpan w:val="3"/>
            <w:noWrap/>
            <w:hideMark/>
          </w:tcPr>
          <w:p w14:paraId="5B11C64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2041" w:type="dxa"/>
            <w:gridSpan w:val="4"/>
            <w:noWrap/>
            <w:hideMark/>
          </w:tcPr>
          <w:p w14:paraId="53F0F83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0.03</w:t>
            </w:r>
          </w:p>
        </w:tc>
        <w:tc>
          <w:tcPr>
            <w:tcW w:w="1702" w:type="dxa"/>
            <w:gridSpan w:val="3"/>
            <w:noWrap/>
            <w:hideMark/>
          </w:tcPr>
          <w:p w14:paraId="5E6E84E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E0615A" w:rsidRPr="00E0615A" w14:paraId="0B7074C0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47B7A22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noWrap/>
            <w:hideMark/>
          </w:tcPr>
          <w:p w14:paraId="6AD49C3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041" w:type="dxa"/>
            <w:gridSpan w:val="4"/>
            <w:noWrap/>
            <w:hideMark/>
          </w:tcPr>
          <w:p w14:paraId="7978DE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0.28</w:t>
            </w:r>
          </w:p>
        </w:tc>
        <w:tc>
          <w:tcPr>
            <w:tcW w:w="2040" w:type="dxa"/>
            <w:gridSpan w:val="3"/>
            <w:noWrap/>
            <w:hideMark/>
          </w:tcPr>
          <w:p w14:paraId="2CFB4CF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699" w:type="dxa"/>
            <w:gridSpan w:val="3"/>
            <w:noWrap/>
            <w:hideMark/>
          </w:tcPr>
          <w:p w14:paraId="3FC4F34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041" w:type="dxa"/>
            <w:gridSpan w:val="4"/>
            <w:noWrap/>
            <w:hideMark/>
          </w:tcPr>
          <w:p w14:paraId="01B4D5B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, 0.01</w:t>
            </w:r>
          </w:p>
        </w:tc>
        <w:tc>
          <w:tcPr>
            <w:tcW w:w="1702" w:type="dxa"/>
            <w:gridSpan w:val="3"/>
            <w:noWrap/>
            <w:hideMark/>
          </w:tcPr>
          <w:p w14:paraId="117688F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8</w:t>
            </w:r>
          </w:p>
        </w:tc>
      </w:tr>
      <w:tr w:rsidR="00E0615A" w:rsidRPr="00E0615A" w14:paraId="234ED525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743BA3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image self-efficacy</w:t>
            </w:r>
          </w:p>
        </w:tc>
        <w:tc>
          <w:tcPr>
            <w:tcW w:w="1536" w:type="dxa"/>
            <w:gridSpan w:val="2"/>
            <w:noWrap/>
            <w:hideMark/>
          </w:tcPr>
          <w:p w14:paraId="2EEEA18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13B77ED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3"/>
            <w:noWrap/>
            <w:hideMark/>
          </w:tcPr>
          <w:p w14:paraId="018A3D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gridSpan w:val="3"/>
            <w:noWrap/>
            <w:hideMark/>
          </w:tcPr>
          <w:p w14:paraId="2F6AE1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4"/>
            <w:noWrap/>
            <w:hideMark/>
          </w:tcPr>
          <w:p w14:paraId="324A118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3"/>
            <w:noWrap/>
            <w:hideMark/>
          </w:tcPr>
          <w:p w14:paraId="5E8EB1F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15A" w:rsidRPr="00E0615A" w14:paraId="45F690DD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2253BE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st-intervention</w:t>
            </w:r>
          </w:p>
        </w:tc>
        <w:tc>
          <w:tcPr>
            <w:tcW w:w="1536" w:type="dxa"/>
            <w:gridSpan w:val="2"/>
            <w:noWrap/>
            <w:hideMark/>
          </w:tcPr>
          <w:p w14:paraId="01B6F7A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1</w:t>
            </w:r>
          </w:p>
        </w:tc>
        <w:tc>
          <w:tcPr>
            <w:tcW w:w="2041" w:type="dxa"/>
            <w:gridSpan w:val="4"/>
            <w:noWrap/>
            <w:hideMark/>
          </w:tcPr>
          <w:p w14:paraId="634821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, 8.45</w:t>
            </w:r>
          </w:p>
        </w:tc>
        <w:tc>
          <w:tcPr>
            <w:tcW w:w="2040" w:type="dxa"/>
            <w:gridSpan w:val="3"/>
            <w:noWrap/>
            <w:hideMark/>
          </w:tcPr>
          <w:p w14:paraId="612AD55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99" w:type="dxa"/>
            <w:gridSpan w:val="3"/>
            <w:noWrap/>
            <w:hideMark/>
          </w:tcPr>
          <w:p w14:paraId="43463A0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2041" w:type="dxa"/>
            <w:gridSpan w:val="4"/>
            <w:noWrap/>
            <w:hideMark/>
          </w:tcPr>
          <w:p w14:paraId="782BE6F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, 0.00</w:t>
            </w:r>
          </w:p>
        </w:tc>
        <w:tc>
          <w:tcPr>
            <w:tcW w:w="1702" w:type="dxa"/>
            <w:gridSpan w:val="3"/>
            <w:noWrap/>
            <w:hideMark/>
          </w:tcPr>
          <w:p w14:paraId="4748912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E0615A" w:rsidRPr="00E0615A" w14:paraId="347F676B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noWrap/>
            <w:hideMark/>
          </w:tcPr>
          <w:p w14:paraId="1F20517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week follow-up</w:t>
            </w:r>
          </w:p>
        </w:tc>
        <w:tc>
          <w:tcPr>
            <w:tcW w:w="1536" w:type="dxa"/>
            <w:gridSpan w:val="2"/>
            <w:noWrap/>
            <w:hideMark/>
          </w:tcPr>
          <w:p w14:paraId="35E3152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4</w:t>
            </w:r>
          </w:p>
        </w:tc>
        <w:tc>
          <w:tcPr>
            <w:tcW w:w="2041" w:type="dxa"/>
            <w:gridSpan w:val="4"/>
            <w:noWrap/>
            <w:hideMark/>
          </w:tcPr>
          <w:p w14:paraId="63AE825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5, 10.32</w:t>
            </w:r>
          </w:p>
        </w:tc>
        <w:tc>
          <w:tcPr>
            <w:tcW w:w="2040" w:type="dxa"/>
            <w:gridSpan w:val="3"/>
            <w:noWrap/>
            <w:hideMark/>
          </w:tcPr>
          <w:p w14:paraId="38CACD9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99" w:type="dxa"/>
            <w:gridSpan w:val="3"/>
            <w:noWrap/>
            <w:hideMark/>
          </w:tcPr>
          <w:p w14:paraId="573D39F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2041" w:type="dxa"/>
            <w:gridSpan w:val="4"/>
            <w:noWrap/>
            <w:hideMark/>
          </w:tcPr>
          <w:p w14:paraId="62E4E5E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, -0.03</w:t>
            </w:r>
          </w:p>
        </w:tc>
        <w:tc>
          <w:tcPr>
            <w:tcW w:w="1702" w:type="dxa"/>
            <w:gridSpan w:val="3"/>
            <w:noWrap/>
            <w:hideMark/>
          </w:tcPr>
          <w:p w14:paraId="0255E6A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0615A" w:rsidRPr="00E0615A" w14:paraId="075E5FFE" w14:textId="77777777" w:rsidTr="00DA0E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76" w:type="dxa"/>
          <w:wAfter w:w="480" w:type="dxa"/>
          <w:trHeight w:val="309"/>
        </w:trPr>
        <w:tc>
          <w:tcPr>
            <w:tcW w:w="374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6AF554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-month follow-up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677AB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9</w:t>
            </w:r>
          </w:p>
        </w:tc>
        <w:tc>
          <w:tcPr>
            <w:tcW w:w="204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FDC2E0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1, 12.17</w:t>
            </w:r>
          </w:p>
        </w:tc>
        <w:tc>
          <w:tcPr>
            <w:tcW w:w="204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CDE911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9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17020C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204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5A73A5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, -0.05</w:t>
            </w:r>
          </w:p>
        </w:tc>
        <w:tc>
          <w:tcPr>
            <w:tcW w:w="170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B758AE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0615A" w:rsidRPr="00E0615A" w14:paraId="07444297" w14:textId="77777777" w:rsidTr="00DA0EF1">
        <w:trPr>
          <w:gridBefore w:val="1"/>
          <w:gridAfter w:val="2"/>
          <w:wBefore w:w="176" w:type="dxa"/>
          <w:wAfter w:w="685" w:type="dxa"/>
          <w:trHeight w:val="456"/>
        </w:trPr>
        <w:tc>
          <w:tcPr>
            <w:tcW w:w="14595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53CDC" w14:textId="5B7932CD" w:rsid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E73B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14:paraId="5A4C967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736400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lationship between Engagement Metrics and Outcome Improvements </w:t>
            </w:r>
          </w:p>
        </w:tc>
      </w:tr>
      <w:tr w:rsidR="00E0615A" w:rsidRPr="00E0615A" w14:paraId="318E8AA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B44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8F51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Engagement Variable 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FDC9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ime-point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11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C5D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95% CI 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E71C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 (two-tailed)</w:t>
            </w:r>
          </w:p>
        </w:tc>
      </w:tr>
      <w:tr w:rsidR="00E0615A" w:rsidRPr="00E0615A" w14:paraId="19A9F0A1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9C9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positive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529F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7A6B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2DCD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E3C2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0, 0.15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8D0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78</w:t>
            </w:r>
          </w:p>
        </w:tc>
      </w:tr>
      <w:tr w:rsidR="00E0615A" w:rsidRPr="00E0615A" w14:paraId="615E7E6D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8114F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0E6F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C6E9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B657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3FE5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6, 0.1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45586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62</w:t>
            </w:r>
          </w:p>
        </w:tc>
      </w:tr>
      <w:tr w:rsidR="00E0615A" w:rsidRPr="00E0615A" w14:paraId="4C6C2DB7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250F3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C56E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3B3C3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1580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1B343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5, 0.1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AF84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8</w:t>
            </w:r>
          </w:p>
        </w:tc>
      </w:tr>
      <w:tr w:rsidR="00E0615A" w:rsidRPr="00E0615A" w14:paraId="5147FD1D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22B5D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A8178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9BAF6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5951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56029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03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EA6F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32</w:t>
            </w:r>
          </w:p>
        </w:tc>
      </w:tr>
      <w:tr w:rsidR="00E0615A" w:rsidRPr="00E0615A" w14:paraId="2B57022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C621E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0F184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23E7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E06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BD79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DE89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22</w:t>
            </w:r>
          </w:p>
        </w:tc>
      </w:tr>
      <w:tr w:rsidR="00E0615A" w:rsidRPr="00E0615A" w14:paraId="143071D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F9B0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F37E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39801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4BC1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E18DB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7400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8</w:t>
            </w:r>
          </w:p>
        </w:tc>
      </w:tr>
      <w:tr w:rsidR="00E0615A" w:rsidRPr="00E0615A" w14:paraId="0364C704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8BED0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1191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1007B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43F4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FCA48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0435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82</w:t>
            </w:r>
          </w:p>
        </w:tc>
      </w:tr>
      <w:tr w:rsidR="00E0615A" w:rsidRPr="00E0615A" w14:paraId="17726ADC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33868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BD752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43961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2744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93CC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05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102BF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77</w:t>
            </w:r>
          </w:p>
        </w:tc>
      </w:tr>
      <w:tr w:rsidR="00E0615A" w:rsidRPr="00E0615A" w14:paraId="5AB8BF11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7A37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AA222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2245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DA88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C4C7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69E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79</w:t>
            </w:r>
          </w:p>
        </w:tc>
      </w:tr>
      <w:tr w:rsidR="00E0615A" w:rsidRPr="00E0615A" w14:paraId="65DA91D7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86D12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B13C20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076B2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A74EA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81241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1CAB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15</w:t>
            </w:r>
          </w:p>
        </w:tc>
      </w:tr>
      <w:tr w:rsidR="00E0615A" w:rsidRPr="00E0615A" w14:paraId="0372A53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19CA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171280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1A985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5454F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B98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38E9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7</w:t>
            </w:r>
          </w:p>
        </w:tc>
      </w:tr>
      <w:tr w:rsidR="00E0615A" w:rsidRPr="00E0615A" w14:paraId="3DF9C47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84A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5961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BDC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BD2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7D91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BA5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6</w:t>
            </w:r>
          </w:p>
        </w:tc>
      </w:tr>
      <w:tr w:rsidR="00E0615A" w:rsidRPr="00E0615A" w14:paraId="3E90AF9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3FFA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earance negative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500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21CB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59D2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A01B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, 0.47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06D5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E0615A" w:rsidRPr="00E0615A" w14:paraId="1043DD0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AC812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E2A9F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9EBCC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BD3B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B4DA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47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A0E5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E0615A" w:rsidRPr="00E0615A" w14:paraId="6F28716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82C70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19686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C7E92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74E0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8A82B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48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4BA3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0</w:t>
            </w:r>
          </w:p>
        </w:tc>
      </w:tr>
      <w:tr w:rsidR="00E0615A" w:rsidRPr="00E0615A" w14:paraId="159C40A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9330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B2752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4593F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A3E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3B51F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431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4</w:t>
            </w:r>
          </w:p>
        </w:tc>
      </w:tr>
      <w:tr w:rsidR="00E0615A" w:rsidRPr="00E0615A" w14:paraId="6BC9A6FB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6A40A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403B8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37E47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4359F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DFBB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BAF8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3</w:t>
            </w:r>
          </w:p>
        </w:tc>
      </w:tr>
      <w:tr w:rsidR="00E0615A" w:rsidRPr="00E0615A" w14:paraId="4E08AFEE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17DC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6F209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419A5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AED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145DE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6425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4</w:t>
            </w:r>
          </w:p>
        </w:tc>
      </w:tr>
      <w:tr w:rsidR="00E0615A" w:rsidRPr="00E0615A" w14:paraId="50E8646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52295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09777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3960F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A592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49CF3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2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FE38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4</w:t>
            </w:r>
          </w:p>
        </w:tc>
      </w:tr>
      <w:tr w:rsidR="00E0615A" w:rsidRPr="00E0615A" w14:paraId="6B2B193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052E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05A3EF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2D6C4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A0D47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04855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3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B605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7</w:t>
            </w:r>
          </w:p>
        </w:tc>
      </w:tr>
      <w:tr w:rsidR="00E0615A" w:rsidRPr="00E0615A" w14:paraId="3FD48CE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72E3F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5A143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B099F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FF06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85639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2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9C9E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</w:t>
            </w:r>
          </w:p>
        </w:tc>
      </w:tr>
      <w:tr w:rsidR="00E0615A" w:rsidRPr="00E0615A" w14:paraId="3B2EA01B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2E1A7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B90E1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5E1BD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EC34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7628C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08082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6</w:t>
            </w:r>
          </w:p>
        </w:tc>
      </w:tr>
      <w:tr w:rsidR="00E0615A" w:rsidRPr="00E0615A" w14:paraId="3E65429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10C0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6F6D7F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C8B2E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84A91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57379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C4E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8</w:t>
            </w:r>
          </w:p>
        </w:tc>
      </w:tr>
      <w:tr w:rsidR="00E0615A" w:rsidRPr="00E0615A" w14:paraId="4CDB0648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487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1AEA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58B2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BB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ED67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42B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9</w:t>
            </w:r>
          </w:p>
        </w:tc>
      </w:tr>
      <w:tr w:rsidR="00E0615A" w:rsidRPr="00E0615A" w14:paraId="72DE3111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CC5D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F4A4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0AEC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CCC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3EEF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, 0.38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3B54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8</w:t>
            </w:r>
          </w:p>
        </w:tc>
      </w:tr>
      <w:tr w:rsidR="00E0615A" w:rsidRPr="00E0615A" w14:paraId="54D04E98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0D55E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A675F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072FF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6C30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35EB1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0, 0.40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89C1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9</w:t>
            </w:r>
          </w:p>
        </w:tc>
      </w:tr>
      <w:tr w:rsidR="00E0615A" w:rsidRPr="00E0615A" w14:paraId="1EA028EE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3FEE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379E8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CA092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EAC2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B060B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, 0.38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A231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2</w:t>
            </w:r>
          </w:p>
        </w:tc>
      </w:tr>
      <w:tr w:rsidR="00E0615A" w:rsidRPr="00E0615A" w14:paraId="035F2089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EFF9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EAF0DA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AABCE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E6A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D91C0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15BF7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1</w:t>
            </w:r>
          </w:p>
        </w:tc>
      </w:tr>
      <w:tr w:rsidR="00E0615A" w:rsidRPr="00E0615A" w14:paraId="19A4DBD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6FEC4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C7543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F6199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0B9B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2208C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7D64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</w:t>
            </w:r>
          </w:p>
        </w:tc>
      </w:tr>
      <w:tr w:rsidR="00E0615A" w:rsidRPr="00E0615A" w14:paraId="3503870D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92330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BC534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D4C74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EDD6D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58E80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05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A253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45</w:t>
            </w:r>
          </w:p>
        </w:tc>
      </w:tr>
      <w:tr w:rsidR="00E0615A" w:rsidRPr="00E0615A" w14:paraId="6123FC97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60DB2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C47AC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A6F7B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8FB2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479CF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DD0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3</w:t>
            </w:r>
          </w:p>
        </w:tc>
      </w:tr>
      <w:tr w:rsidR="00E0615A" w:rsidRPr="00E0615A" w14:paraId="0FB6DC90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9E226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99B3C7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6C442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0581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C0AAB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5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6152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02</w:t>
            </w:r>
          </w:p>
        </w:tc>
      </w:tr>
      <w:tr w:rsidR="00E0615A" w:rsidRPr="00E0615A" w14:paraId="14C4BB9C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38360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87DDA2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27C13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B74A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2619B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5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4163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E0615A" w:rsidRPr="00E0615A" w14:paraId="651D7E4A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5E06A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32B46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3F849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CDB4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A0B51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4F0FC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5</w:t>
            </w:r>
          </w:p>
        </w:tc>
      </w:tr>
      <w:tr w:rsidR="00E0615A" w:rsidRPr="00E0615A" w14:paraId="04B3158A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2C8C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5D69B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AD48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CDD61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9AAAA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91F6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23</w:t>
            </w:r>
          </w:p>
        </w:tc>
      </w:tr>
      <w:tr w:rsidR="00E0615A" w:rsidRPr="00E0615A" w14:paraId="351EED2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0C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11C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E39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0A24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E146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2478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9</w:t>
            </w:r>
          </w:p>
        </w:tc>
      </w:tr>
      <w:tr w:rsidR="00E0615A" w:rsidRPr="00E0615A" w14:paraId="52A78712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C7BE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Positive affect 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965F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99F0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7AC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8477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-0.33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A010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8</w:t>
            </w:r>
          </w:p>
        </w:tc>
      </w:tr>
      <w:tr w:rsidR="00E0615A" w:rsidRPr="00E0615A" w14:paraId="043B752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5A9A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7A965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6F28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229B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3705B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-0.3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2BB6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5</w:t>
            </w:r>
          </w:p>
        </w:tc>
      </w:tr>
      <w:tr w:rsidR="00E0615A" w:rsidRPr="00E0615A" w14:paraId="7E6B0C9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9DE6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A6576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414F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4F59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5E5B9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-0.33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EDE4B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60</w:t>
            </w:r>
          </w:p>
        </w:tc>
      </w:tr>
      <w:tr w:rsidR="00E0615A" w:rsidRPr="00E0615A" w14:paraId="477819EC" w14:textId="77777777" w:rsidTr="00DA0EF1">
        <w:trPr>
          <w:gridBefore w:val="1"/>
          <w:gridAfter w:val="2"/>
          <w:wBefore w:w="176" w:type="dxa"/>
          <w:wAfter w:w="685" w:type="dxa"/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E5F0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20AB0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4DB50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7DC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52B62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-0.05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3CCE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3</w:t>
            </w:r>
          </w:p>
        </w:tc>
      </w:tr>
      <w:tr w:rsidR="00E0615A" w:rsidRPr="00E0615A" w14:paraId="1DDCD56E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75D6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1837F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2844B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0101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D641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-0.05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A49B0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2</w:t>
            </w:r>
          </w:p>
        </w:tc>
      </w:tr>
      <w:tr w:rsidR="00E0615A" w:rsidRPr="00E0615A" w14:paraId="6F4A6002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F4AE0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C5574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B207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B4DE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4798E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-0.04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128E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63</w:t>
            </w:r>
          </w:p>
        </w:tc>
      </w:tr>
      <w:tr w:rsidR="00E0615A" w:rsidRPr="00E0615A" w14:paraId="05446C1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21A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DDB77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D399D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C15F2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6C9F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2F07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8</w:t>
            </w:r>
          </w:p>
        </w:tc>
      </w:tr>
      <w:tr w:rsidR="00E0615A" w:rsidRPr="00E0615A" w14:paraId="70ABF15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304E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109A6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00B5B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7115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70C60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6A578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7</w:t>
            </w:r>
          </w:p>
        </w:tc>
      </w:tr>
      <w:tr w:rsidR="00E0615A" w:rsidRPr="00E0615A" w14:paraId="152625AD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566BA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16C9F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2D674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EDAB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7A7DD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9B0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17</w:t>
            </w:r>
          </w:p>
        </w:tc>
      </w:tr>
      <w:tr w:rsidR="00E0615A" w:rsidRPr="00E0615A" w14:paraId="57FF2F44" w14:textId="77777777" w:rsidTr="00DA0EF1">
        <w:trPr>
          <w:gridBefore w:val="1"/>
          <w:gridAfter w:val="2"/>
          <w:wBefore w:w="176" w:type="dxa"/>
          <w:wAfter w:w="685" w:type="dxa"/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8008D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E09D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04B07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F2E32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0231A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5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37BA9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3</w:t>
            </w:r>
          </w:p>
        </w:tc>
      </w:tr>
      <w:tr w:rsidR="00E0615A" w:rsidRPr="00E0615A" w14:paraId="6C14D15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524C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22029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CB7D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99AAE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3F3E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5676B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6</w:t>
            </w:r>
          </w:p>
        </w:tc>
      </w:tr>
      <w:tr w:rsidR="00E0615A" w:rsidRPr="00E0615A" w14:paraId="1FACA251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11E9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0B65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10A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9EFE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635B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8309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7</w:t>
            </w:r>
          </w:p>
        </w:tc>
      </w:tr>
      <w:tr w:rsidR="00E0615A" w:rsidRPr="00E0615A" w14:paraId="687D7850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BBD5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egative affect 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8A1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EA7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D29C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8538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5, 0.09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C1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2</w:t>
            </w:r>
          </w:p>
        </w:tc>
      </w:tr>
      <w:tr w:rsidR="00E0615A" w:rsidRPr="00E0615A" w14:paraId="7B89B949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7D84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A50405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C14BC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84188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AD149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9, 0.0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A89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1</w:t>
            </w:r>
          </w:p>
        </w:tc>
      </w:tr>
      <w:tr w:rsidR="00E0615A" w:rsidRPr="00E0615A" w14:paraId="1F5784E4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96193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51F17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9AC7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4A0E3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10750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4, 0.1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65681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4</w:t>
            </w:r>
          </w:p>
        </w:tc>
      </w:tr>
      <w:tr w:rsidR="00E0615A" w:rsidRPr="00E0615A" w14:paraId="6ABEB5D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91D16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1B4D9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7B4B9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F447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C11DB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E6CB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9</w:t>
            </w:r>
          </w:p>
        </w:tc>
      </w:tr>
      <w:tr w:rsidR="00E0615A" w:rsidRPr="00E0615A" w14:paraId="34FF588D" w14:textId="77777777" w:rsidTr="00DA0EF1">
        <w:trPr>
          <w:gridBefore w:val="1"/>
          <w:gridAfter w:val="2"/>
          <w:wBefore w:w="176" w:type="dxa"/>
          <w:wAfter w:w="685" w:type="dxa"/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5242B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D5F88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AC975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37540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9E6AF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9DC2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9</w:t>
            </w:r>
          </w:p>
        </w:tc>
      </w:tr>
      <w:tr w:rsidR="00E0615A" w:rsidRPr="00E0615A" w14:paraId="19E795DB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F4DC4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B3A5C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EC75A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B3D4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1A6E9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, 0.0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11474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02</w:t>
            </w:r>
          </w:p>
        </w:tc>
      </w:tr>
      <w:tr w:rsidR="00E0615A" w:rsidRPr="00E0615A" w14:paraId="534E6E2B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6CB51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6C3EF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B7B2F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597A8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BE943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8CF8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</w:t>
            </w:r>
          </w:p>
        </w:tc>
      </w:tr>
      <w:tr w:rsidR="00E0615A" w:rsidRPr="00E0615A" w14:paraId="43592AE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E558B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88357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774AA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76E8C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CC7EB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, 0.003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2638A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5</w:t>
            </w:r>
          </w:p>
        </w:tc>
      </w:tr>
      <w:tr w:rsidR="00E0615A" w:rsidRPr="00E0615A" w14:paraId="103FF018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CFA28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9B013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8B661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D84D8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2337D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2205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48</w:t>
            </w:r>
          </w:p>
        </w:tc>
      </w:tr>
      <w:tr w:rsidR="00E0615A" w:rsidRPr="00E0615A" w14:paraId="71206DA0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EA828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9FB0D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5022E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839A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A9BDC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04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E22E8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41</w:t>
            </w:r>
          </w:p>
        </w:tc>
      </w:tr>
      <w:tr w:rsidR="00E0615A" w:rsidRPr="00E0615A" w14:paraId="7DF33ABD" w14:textId="77777777" w:rsidTr="00DA0EF1">
        <w:trPr>
          <w:gridBefore w:val="1"/>
          <w:gridAfter w:val="2"/>
          <w:wBefore w:w="176" w:type="dxa"/>
          <w:wAfter w:w="685" w:type="dxa"/>
          <w:trHeight w:val="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1A78E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9C1CF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0FA2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59F8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9D096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03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F768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</w:t>
            </w:r>
          </w:p>
        </w:tc>
      </w:tr>
      <w:tr w:rsidR="00E0615A" w:rsidRPr="00E0615A" w14:paraId="779D9BB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154C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D3FC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F8F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3603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E1BD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, 0.004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E80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76</w:t>
            </w:r>
          </w:p>
        </w:tc>
      </w:tr>
      <w:tr w:rsidR="00E0615A" w:rsidRPr="00E0615A" w14:paraId="7BD0E24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B992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image self-efficacy</w:t>
            </w:r>
          </w:p>
        </w:tc>
        <w:tc>
          <w:tcPr>
            <w:tcW w:w="4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ED60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d at least one chatbot activity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52C8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8E43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26C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6.52-3.25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6BD1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0</w:t>
            </w:r>
          </w:p>
        </w:tc>
      </w:tr>
      <w:tr w:rsidR="00E0615A" w:rsidRPr="00E0615A" w14:paraId="78CB82F1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6F18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EB9EA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316C3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253A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1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1EF77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7.00-2.7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78D7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94</w:t>
            </w:r>
          </w:p>
        </w:tc>
      </w:tr>
      <w:tr w:rsidR="00E0615A" w:rsidRPr="00E0615A" w14:paraId="1953C028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6B61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76C8D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031AB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24FD6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69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1A3C3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8.97-1.59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852E7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0</w:t>
            </w:r>
          </w:p>
        </w:tc>
      </w:tr>
      <w:tr w:rsidR="00E0615A" w:rsidRPr="00E0615A" w14:paraId="0A474A2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F71D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BFC8A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chatbot activities completed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81B6A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49653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BD819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7-0.72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1730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49</w:t>
            </w:r>
          </w:p>
        </w:tc>
      </w:tr>
      <w:tr w:rsidR="00E0615A" w:rsidRPr="00E0615A" w14:paraId="0D689362" w14:textId="77777777" w:rsidTr="00DA0EF1">
        <w:trPr>
          <w:gridBefore w:val="1"/>
          <w:gridAfter w:val="2"/>
          <w:wBefore w:w="176" w:type="dxa"/>
          <w:wAfter w:w="685" w:type="dxa"/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F3CBB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DB5C1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6896C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D218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ABB1E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8-0.74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4A27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41</w:t>
            </w:r>
          </w:p>
        </w:tc>
      </w:tr>
      <w:tr w:rsidR="00E0615A" w:rsidRPr="00E0615A" w14:paraId="12B0D1B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EAD14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6B268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B1B03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C2A14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B1CC1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10-0.53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EFDAF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90</w:t>
            </w:r>
          </w:p>
        </w:tc>
      </w:tr>
      <w:tr w:rsidR="00E0615A" w:rsidRPr="00E0615A" w14:paraId="15D6AE25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69F6A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274B38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7D56D2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7887F6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04C1C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0-0.14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9FDB4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53</w:t>
            </w:r>
          </w:p>
        </w:tc>
      </w:tr>
      <w:tr w:rsidR="00E0615A" w:rsidRPr="00E0615A" w14:paraId="5D134DF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38D6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FB522C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031AA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18E7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64693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0-0.16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553F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56</w:t>
            </w:r>
          </w:p>
        </w:tc>
      </w:tr>
      <w:tr w:rsidR="00E0615A" w:rsidRPr="00E0615A" w14:paraId="5DEA9406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A427F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9E4A5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97692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A3D8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06887B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6-0.15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EB1E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90</w:t>
            </w:r>
          </w:p>
        </w:tc>
      </w:tr>
      <w:tr w:rsidR="00E0615A" w:rsidRPr="00E0615A" w14:paraId="48F7010F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3D861F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4F01DE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time spent on chatbot activities 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077AB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C7D6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62A81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4-0.20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D82B0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80</w:t>
            </w:r>
          </w:p>
        </w:tc>
      </w:tr>
      <w:tr w:rsidR="00E0615A" w:rsidRPr="00E0615A" w14:paraId="4D44763E" w14:textId="77777777" w:rsidTr="00DA0EF1">
        <w:trPr>
          <w:gridBefore w:val="1"/>
          <w:gridAfter w:val="2"/>
          <w:wBefore w:w="176" w:type="dxa"/>
          <w:wAfter w:w="685" w:type="dxa"/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F076AA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0525E9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8C206D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week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C4EC1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A0DBF5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4-0.20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31E0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73</w:t>
            </w:r>
          </w:p>
        </w:tc>
      </w:tr>
      <w:tr w:rsidR="00E0615A" w:rsidRPr="00E0615A" w14:paraId="36AED053" w14:textId="77777777" w:rsidTr="00DA0EF1">
        <w:trPr>
          <w:gridBefore w:val="1"/>
          <w:gridAfter w:val="2"/>
          <w:wBefore w:w="176" w:type="dxa"/>
          <w:wAfter w:w="685" w:type="dxa"/>
          <w:trHeight w:val="2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1817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15F3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D0530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month follow-up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CCA4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98081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1-0.2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A5DC" w14:textId="77777777" w:rsidR="00E0615A" w:rsidRPr="00E0615A" w:rsidRDefault="00E0615A" w:rsidP="00E061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1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96</w:t>
            </w:r>
          </w:p>
        </w:tc>
      </w:tr>
    </w:tbl>
    <w:p w14:paraId="6B7ACD1A" w14:textId="77777777" w:rsidR="00DA0EF1" w:rsidRDefault="00DA0EF1"/>
    <w:sectPr w:rsidR="00DA0EF1" w:rsidSect="00E0615A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A1A29" w14:textId="77777777" w:rsidR="00876116" w:rsidRDefault="00876116" w:rsidP="00E0615A">
      <w:pPr>
        <w:spacing w:after="0" w:line="240" w:lineRule="auto"/>
      </w:pPr>
      <w:r>
        <w:separator/>
      </w:r>
    </w:p>
  </w:endnote>
  <w:endnote w:type="continuationSeparator" w:id="0">
    <w:p w14:paraId="7F948784" w14:textId="77777777" w:rsidR="00876116" w:rsidRDefault="00876116" w:rsidP="00E0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A985A" w14:textId="77777777" w:rsidR="00876116" w:rsidRDefault="00876116" w:rsidP="00E0615A">
      <w:pPr>
        <w:spacing w:after="0" w:line="240" w:lineRule="auto"/>
      </w:pPr>
      <w:r>
        <w:separator/>
      </w:r>
    </w:p>
  </w:footnote>
  <w:footnote w:type="continuationSeparator" w:id="0">
    <w:p w14:paraId="18E2D391" w14:textId="77777777" w:rsidR="00876116" w:rsidRDefault="00876116" w:rsidP="00E06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5A"/>
    <w:rsid w:val="003011DD"/>
    <w:rsid w:val="00756564"/>
    <w:rsid w:val="007811F4"/>
    <w:rsid w:val="00791351"/>
    <w:rsid w:val="00876116"/>
    <w:rsid w:val="00DA0EF1"/>
    <w:rsid w:val="00E0615A"/>
    <w:rsid w:val="00E73B5C"/>
    <w:rsid w:val="00EE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6632"/>
  <w15:chartTrackingRefBased/>
  <w15:docId w15:val="{46086C87-672E-4FE8-A9E2-7480415A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0615A"/>
  </w:style>
  <w:style w:type="table" w:customStyle="1" w:styleId="TableGrid1">
    <w:name w:val="Table Grid1"/>
    <w:basedOn w:val="TableNormal"/>
    <w:next w:val="TableGrid"/>
    <w:uiPriority w:val="39"/>
    <w:rsid w:val="00E0615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5A"/>
  </w:style>
  <w:style w:type="paragraph" w:styleId="Footer">
    <w:name w:val="footer"/>
    <w:basedOn w:val="Normal"/>
    <w:link w:val="FooterChar"/>
    <w:uiPriority w:val="99"/>
    <w:unhideWhenUsed/>
    <w:rsid w:val="00E0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5A"/>
  </w:style>
  <w:style w:type="character" w:styleId="Hyperlink">
    <w:name w:val="Hyperlink"/>
    <w:basedOn w:val="DefaultParagraphFont"/>
    <w:uiPriority w:val="99"/>
    <w:unhideWhenUsed/>
    <w:rsid w:val="007913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13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dx.doi.org/10.2196/jmir.xxx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314C44-8FB5-458C-A6A3-ACEE54320144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8E8B43C7-18F2-4140-AB14-C792DDF1CD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DF62D8-D4AB-4160-A66F-5B8AEA37BE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theson</dc:creator>
  <cp:keywords/>
  <dc:description/>
  <cp:lastModifiedBy>JMIR Copyeditor</cp:lastModifiedBy>
  <cp:revision>2</cp:revision>
  <dcterms:created xsi:type="dcterms:W3CDTF">2023-06-08T18:08:00Z</dcterms:created>
  <dcterms:modified xsi:type="dcterms:W3CDTF">2023-06-0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  <property fmtid="{D5CDD505-2E9C-101B-9397-08002B2CF9AE}" pid="3" name="MediaServiceImageTags">
    <vt:lpwstr/>
  </property>
</Properties>
</file>